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C5B" w:rsidRPr="007F70DC" w:rsidRDefault="008F0C5B" w:rsidP="008F0C5B">
      <w:pPr>
        <w:rPr>
          <w:rFonts w:cstheme="minorHAnsi"/>
          <w:color w:val="000000" w:themeColor="text1"/>
        </w:rPr>
      </w:pPr>
    </w:p>
    <w:p w:rsidR="008F0C5B" w:rsidRPr="007F70DC" w:rsidRDefault="008F0C5B" w:rsidP="008F0C5B">
      <w:pPr>
        <w:pStyle w:val="Heading3"/>
        <w:keepNext w:val="0"/>
        <w:keepLines w:val="0"/>
        <w:widowControl/>
        <w:rPr>
          <w:rFonts w:ascii="Calibri" w:hAnsi="Calibri" w:cs="Calibri"/>
          <w:b w:val="0"/>
          <w:color w:val="000000" w:themeColor="text1"/>
          <w:sz w:val="24"/>
        </w:rPr>
      </w:pPr>
      <w:r w:rsidRPr="007F70DC">
        <w:rPr>
          <w:rFonts w:ascii="Calibri" w:hAnsi="Calibri" w:cs="Calibri"/>
          <w:b w:val="0"/>
          <w:color w:val="000000" w:themeColor="text1"/>
          <w:sz w:val="24"/>
        </w:rPr>
        <w:t>Supplementary material</w:t>
      </w:r>
    </w:p>
    <w:p w:rsidR="008F0C5B" w:rsidRPr="007F70DC" w:rsidRDefault="008F0C5B" w:rsidP="008F0C5B">
      <w:pPr>
        <w:jc w:val="center"/>
        <w:rPr>
          <w:color w:val="000000" w:themeColor="text1"/>
        </w:rPr>
      </w:pPr>
      <w:proofErr w:type="gramStart"/>
      <w:r w:rsidRPr="007F70DC">
        <w:rPr>
          <w:rFonts w:hint="eastAsia"/>
          <w:color w:val="000000" w:themeColor="text1"/>
        </w:rPr>
        <w:t>Table1  Primers</w:t>
      </w:r>
      <w:proofErr w:type="gramEnd"/>
      <w:r w:rsidRPr="007F70DC">
        <w:rPr>
          <w:rFonts w:hint="eastAsia"/>
          <w:color w:val="000000" w:themeColor="text1"/>
        </w:rPr>
        <w:t xml:space="preserve"> of detected gene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67"/>
        <w:gridCol w:w="4601"/>
        <w:gridCol w:w="1400"/>
      </w:tblGrid>
      <w:tr w:rsidR="007F70DC" w:rsidRPr="007F70DC" w:rsidTr="005605C3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Gen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 xml:space="preserve">Sequence of forward and reverse primers (5ʹ </w:t>
            </w:r>
            <w:r w:rsidRPr="007F70DC">
              <w:rPr>
                <w:color w:val="000000" w:themeColor="text1"/>
              </w:rPr>
              <w:t>to 3ʹ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Fragment size</w:t>
            </w:r>
          </w:p>
        </w:tc>
      </w:tr>
      <w:tr w:rsidR="007F70DC" w:rsidRPr="007F70DC" w:rsidTr="005605C3"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MVK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AACCAGCACCATCTGAATGC</w:t>
            </w:r>
          </w:p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CCTGGCTTGAGGAGTGTGAT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140</w:t>
            </w:r>
          </w:p>
        </w:tc>
      </w:tr>
      <w:tr w:rsidR="007F70DC" w:rsidRPr="007F70DC" w:rsidTr="005605C3"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SREBF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ACAAGTCTGGCGTTCTGAGG</w:t>
            </w:r>
          </w:p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ACCAGACTGCCTAGGTCGA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145</w:t>
            </w:r>
          </w:p>
        </w:tc>
      </w:tr>
      <w:tr w:rsidR="007F70DC" w:rsidRPr="007F70DC" w:rsidTr="005605C3"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LDL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TGAACTG</w:t>
            </w:r>
            <w:bookmarkStart w:id="0" w:name="_GoBack"/>
            <w:bookmarkEnd w:id="0"/>
            <w:r w:rsidRPr="007F70DC">
              <w:rPr>
                <w:rFonts w:hint="eastAsia"/>
                <w:color w:val="000000" w:themeColor="text1"/>
              </w:rPr>
              <w:t>GTGTGAGAGGACC</w:t>
            </w:r>
          </w:p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CCTGACGGTGGATGTCTCC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194</w:t>
            </w:r>
          </w:p>
        </w:tc>
      </w:tr>
      <w:tr w:rsidR="007F70DC" w:rsidRPr="007F70DC" w:rsidTr="005605C3"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HMGCS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TGGGAATTGTTGCCCTTGAG</w:t>
            </w:r>
          </w:p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ACCACAGTCATGCAAAGAGAG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169</w:t>
            </w:r>
          </w:p>
        </w:tc>
      </w:tr>
      <w:tr w:rsidR="007F70DC" w:rsidRPr="007F70DC" w:rsidTr="005605C3"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ACAC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CGCCAGCTTAAGGACAACAC</w:t>
            </w:r>
          </w:p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GGGATGTTCCCTCTGTTTGG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80</w:t>
            </w:r>
          </w:p>
        </w:tc>
      </w:tr>
      <w:tr w:rsidR="007F70DC" w:rsidRPr="007F70DC" w:rsidTr="005605C3"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SCD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ACGATGCCCCTCTACTTGGA</w:t>
            </w:r>
          </w:p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GGGCTTGGGCCTTCCTTAT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92</w:t>
            </w:r>
          </w:p>
        </w:tc>
      </w:tr>
      <w:tr w:rsidR="007F70DC" w:rsidRPr="007F70DC" w:rsidTr="005605C3"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FAS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CTCAGCCGCCATCTACAACA</w:t>
            </w:r>
          </w:p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GCCAGCGTCTTCCACACTA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129</w:t>
            </w:r>
          </w:p>
        </w:tc>
      </w:tr>
      <w:tr w:rsidR="007F70DC" w:rsidRPr="007F70DC" w:rsidTr="005605C3"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GPX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CAGTGAGGCAAGACCGAAGT</w:t>
            </w:r>
          </w:p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CCGAACTGGTTACACGGGA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104</w:t>
            </w:r>
          </w:p>
        </w:tc>
      </w:tr>
      <w:tr w:rsidR="007F70DC" w:rsidRPr="007F70DC" w:rsidTr="005605C3"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FADS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CCCCTGCTGATTGGTGAACT</w:t>
            </w:r>
          </w:p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CTCTCCAGGGCGATGATGT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173</w:t>
            </w:r>
          </w:p>
        </w:tc>
      </w:tr>
      <w:tr w:rsidR="007F70DC" w:rsidRPr="007F70DC" w:rsidTr="005605C3"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HMGC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CATAGGAGGCTACAACGCCC</w:t>
            </w:r>
          </w:p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ACCACCCACCGTTCCTATC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187</w:t>
            </w:r>
          </w:p>
        </w:tc>
      </w:tr>
      <w:tr w:rsidR="007F70DC" w:rsidRPr="007F70DC" w:rsidTr="005605C3"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AK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GCACTTTCGGCAAGGTGATC</w:t>
            </w:r>
          </w:p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CGTGGCCAAGGACGAGGT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101</w:t>
            </w:r>
          </w:p>
        </w:tc>
      </w:tr>
      <w:tr w:rsidR="008F0C5B" w:rsidRPr="007F70DC" w:rsidTr="005605C3"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ACTI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GAAGAGCTACGAGCTGCCTGA</w:t>
            </w:r>
          </w:p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CAGACAGCACTGTGTTGGC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8F0C5B" w:rsidRPr="007F70DC" w:rsidRDefault="008F0C5B" w:rsidP="005605C3">
            <w:pPr>
              <w:rPr>
                <w:color w:val="000000" w:themeColor="text1"/>
              </w:rPr>
            </w:pPr>
            <w:r w:rsidRPr="007F70DC">
              <w:rPr>
                <w:rFonts w:hint="eastAsia"/>
                <w:color w:val="000000" w:themeColor="text1"/>
              </w:rPr>
              <w:t>191</w:t>
            </w:r>
          </w:p>
        </w:tc>
      </w:tr>
    </w:tbl>
    <w:p w:rsidR="008F0C5B" w:rsidRPr="007F70DC" w:rsidRDefault="008F0C5B" w:rsidP="008F0C5B">
      <w:pPr>
        <w:rPr>
          <w:color w:val="000000" w:themeColor="text1"/>
        </w:rPr>
      </w:pPr>
    </w:p>
    <w:p w:rsidR="008F0C5B" w:rsidRPr="007F70DC" w:rsidRDefault="008F0C5B" w:rsidP="008F0C5B">
      <w:pPr>
        <w:rPr>
          <w:color w:val="000000" w:themeColor="text1"/>
        </w:rPr>
      </w:pPr>
    </w:p>
    <w:p w:rsidR="00E24E14" w:rsidRPr="007F70DC" w:rsidRDefault="00E24E14">
      <w:pPr>
        <w:rPr>
          <w:color w:val="000000" w:themeColor="text1"/>
        </w:rPr>
      </w:pPr>
    </w:p>
    <w:sectPr w:rsidR="00E24E14" w:rsidRPr="007F70DC" w:rsidSect="007F7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C5B"/>
    <w:rsid w:val="00051C9F"/>
    <w:rsid w:val="000A455D"/>
    <w:rsid w:val="000A7C79"/>
    <w:rsid w:val="000F59DE"/>
    <w:rsid w:val="001525F5"/>
    <w:rsid w:val="00162AB0"/>
    <w:rsid w:val="001769F0"/>
    <w:rsid w:val="001F63BC"/>
    <w:rsid w:val="002620F2"/>
    <w:rsid w:val="002C01B3"/>
    <w:rsid w:val="004738E0"/>
    <w:rsid w:val="004D6A93"/>
    <w:rsid w:val="0059200A"/>
    <w:rsid w:val="005B41D1"/>
    <w:rsid w:val="005C3808"/>
    <w:rsid w:val="005F2850"/>
    <w:rsid w:val="005F473B"/>
    <w:rsid w:val="00633306"/>
    <w:rsid w:val="006C3473"/>
    <w:rsid w:val="00745A9A"/>
    <w:rsid w:val="007C6A5C"/>
    <w:rsid w:val="007F70DC"/>
    <w:rsid w:val="0088039B"/>
    <w:rsid w:val="008B3C92"/>
    <w:rsid w:val="008F0C5B"/>
    <w:rsid w:val="00A47227"/>
    <w:rsid w:val="00AF44AB"/>
    <w:rsid w:val="00B1033F"/>
    <w:rsid w:val="00BF7986"/>
    <w:rsid w:val="00C60B5F"/>
    <w:rsid w:val="00C8175C"/>
    <w:rsid w:val="00CD2540"/>
    <w:rsid w:val="00D55B30"/>
    <w:rsid w:val="00D61307"/>
    <w:rsid w:val="00D92F55"/>
    <w:rsid w:val="00DC4D41"/>
    <w:rsid w:val="00E24E14"/>
    <w:rsid w:val="00E52E4C"/>
    <w:rsid w:val="00E73272"/>
    <w:rsid w:val="00EA45AB"/>
    <w:rsid w:val="00EF75A8"/>
    <w:rsid w:val="00F671A8"/>
    <w:rsid w:val="00F9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BB7E8A-C054-44EA-BDFA-06127FA14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8F0C5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8F0C5B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F0C5B"/>
    <w:rPr>
      <w:rFonts w:eastAsiaTheme="minorEastAsia"/>
      <w:b/>
      <w:kern w:val="2"/>
      <w:sz w:val="32"/>
      <w:szCs w:val="24"/>
      <w:lang w:val="en-US" w:eastAsia="zh-CN"/>
    </w:rPr>
  </w:style>
  <w:style w:type="table" w:styleId="TableGrid">
    <w:name w:val="Table Grid"/>
    <w:autoRedefine/>
    <w:qFormat/>
    <w:rsid w:val="008F0C5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2</cp:revision>
  <dcterms:created xsi:type="dcterms:W3CDTF">2024-06-24T08:56:00Z</dcterms:created>
  <dcterms:modified xsi:type="dcterms:W3CDTF">2024-06-24T09:46:00Z</dcterms:modified>
</cp:coreProperties>
</file>